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4D1" w:rsidRPr="00EF1EB8" w:rsidRDefault="00B324D1" w:rsidP="00B324D1">
      <w:pPr>
        <w:rPr>
          <w:rFonts w:ascii="Arial" w:hAnsi="Arial" w:cs="Arial"/>
          <w:b/>
          <w:sz w:val="20"/>
          <w:szCs w:val="20"/>
          <w:lang w:val="en-US"/>
        </w:rPr>
      </w:pPr>
      <w:r w:rsidRPr="00EF1EB8">
        <w:rPr>
          <w:rFonts w:ascii="Arial" w:hAnsi="Arial" w:cs="Arial"/>
          <w:b/>
          <w:sz w:val="20"/>
          <w:szCs w:val="20"/>
          <w:lang w:val="en-US"/>
        </w:rPr>
        <w:t xml:space="preserve">Table S9. </w:t>
      </w:r>
      <w:proofErr w:type="gramStart"/>
      <w:r w:rsidRPr="00EF1EB8">
        <w:rPr>
          <w:rFonts w:ascii="Arial" w:hAnsi="Arial" w:cs="Arial"/>
          <w:b/>
          <w:sz w:val="20"/>
          <w:szCs w:val="20"/>
          <w:lang w:val="en-US"/>
        </w:rPr>
        <w:t>Association between examined SNPs and hepatomegaly.</w:t>
      </w:r>
      <w:proofErr w:type="gramEnd"/>
    </w:p>
    <w:p w:rsidR="00B324D1" w:rsidRPr="00EF1EB8" w:rsidRDefault="00B324D1" w:rsidP="00B324D1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9376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4"/>
        <w:gridCol w:w="1109"/>
        <w:gridCol w:w="1389"/>
        <w:gridCol w:w="953"/>
        <w:gridCol w:w="1610"/>
        <w:gridCol w:w="1375"/>
        <w:gridCol w:w="1587"/>
        <w:gridCol w:w="709"/>
      </w:tblGrid>
      <w:tr w:rsidR="00B324D1" w:rsidRPr="00EF1EB8" w:rsidTr="00367E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proofErr w:type="spellStart"/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dbSNP</w:t>
            </w:r>
            <w:proofErr w:type="spellEnd"/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br/>
            </w:r>
            <w:proofErr w:type="spellStart"/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IDnumber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tic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Without hepatomegaly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324D1" w:rsidRPr="00EF1EB8" w:rsidRDefault="00B324D1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With</w:t>
            </w:r>
          </w:p>
          <w:p w:rsidR="00B324D1" w:rsidRPr="00EF1EB8" w:rsidRDefault="00B324D1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hepatomegaly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15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P-</w:t>
            </w:r>
            <w:proofErr w:type="spellStart"/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value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pl-PL"/>
              </w:rPr>
              <w:t>b</w:t>
            </w:r>
            <w:proofErr w:type="spellEnd"/>
          </w:p>
        </w:tc>
      </w:tr>
      <w:tr w:rsidR="00B324D1" w:rsidRPr="00EF1EB8" w:rsidTr="00367EBF">
        <w:trPr>
          <w:trHeight w:val="25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324D1" w:rsidRPr="00EF1EB8" w:rsidRDefault="00B324D1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IL1B</w:t>
            </w:r>
          </w:p>
          <w:p w:rsidR="00B324D1" w:rsidRPr="00EF1EB8" w:rsidRDefault="00B324D1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/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69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6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3(5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42(0.13-1.31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00(0.00-NA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6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0(6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36(0.12-1.1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0(9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10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00(0.00-NA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6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3(5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53(0.17-1.63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36(0.13-1.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12B</w:t>
            </w:r>
          </w:p>
          <w:p w:rsidR="00B324D1" w:rsidRPr="00EF1EB8" w:rsidRDefault="00B324D1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G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2122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7(6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6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3(2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3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2(0.31-3.3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00(0.00-NA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7(6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6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39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3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8(0.24-2.5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0(9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10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00(0.00-NA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4(7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6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3(2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3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7(0.36-3.8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6(0.25-1.7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324D1" w:rsidRPr="00EF1EB8" w:rsidRDefault="00B324D1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28B</w:t>
            </w:r>
          </w:p>
          <w:p w:rsidR="00B324D1" w:rsidRPr="00EF1EB8" w:rsidRDefault="00B324D1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29798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48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2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39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47(0.68-8.99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1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77(0.53-14.4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48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2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0(5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7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54(0.74-8.69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7(8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8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1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68(0.40-6.99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7(6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39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79(0.59-5.45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74(0.81-3.7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CL2</w:t>
            </w:r>
          </w:p>
          <w:p w:rsidR="00B324D1" w:rsidRPr="00EF1EB8" w:rsidRDefault="00B324D1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0246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3(5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2(4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4(0.43-4.2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.07(0.24-38.55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3(5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45(0.48-4.3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5(9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9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68(0.23-31.5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5(58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2(4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(74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3(0.41-3.7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50(0.58-3.9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324D1" w:rsidRPr="00EF1EB8" w:rsidRDefault="00B324D1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DC-SIGN</w:t>
            </w:r>
          </w:p>
          <w:p w:rsidR="00B324D1" w:rsidRPr="00EF1EB8" w:rsidRDefault="00B324D1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A/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7352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1(4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2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9(3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14(0.58-7.87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7(2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7(0.27-6.8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1(4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2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6(5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7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85(0.54-6.35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0(77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8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7(2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8(0.22-3.49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8(6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9(3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89(0.62-5.76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2(0.59-2.5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lastRenderedPageBreak/>
              <w:t>TLR2</w:t>
            </w:r>
          </w:p>
          <w:p w:rsidR="00B324D1" w:rsidRPr="00EF1EB8" w:rsidRDefault="00B324D1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57437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8(8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9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1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54(0.06-4.61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324D1" w:rsidRPr="00EF1EB8" w:rsidRDefault="00B324D1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4</w:t>
            </w:r>
          </w:p>
          <w:p w:rsidR="00B324D1" w:rsidRPr="00EF1EB8" w:rsidRDefault="00B324D1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498679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1(9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8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96(0.65-13.46)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9</w:t>
            </w:r>
          </w:p>
          <w:p w:rsidR="00B324D1" w:rsidRPr="00EF1EB8" w:rsidRDefault="00B324D1" w:rsidP="00367E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521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6(3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2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9(5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3(0.36-4.89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1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62(0.31-8.43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6(3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2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1(6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7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40(0.41-4.8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5(8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8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1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5(0.33-5.53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8(49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9(5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1(0.37-3.37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24D1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4D1" w:rsidRPr="00EF1EB8" w:rsidRDefault="00B324D1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8(0.57-2.8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324D1" w:rsidRPr="00EF1EB8" w:rsidRDefault="00B324D1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</w:tbl>
    <w:p w:rsidR="00B324D1" w:rsidRPr="00EF1EB8" w:rsidRDefault="00B324D1" w:rsidP="00B324D1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lang w:val="en-US"/>
        </w:rPr>
        <w:t>Data presented as number (%), OR, odds ratio; CI, confidence interval; NA, not applicable; NS, not significant (p-values above 0.05); IL ,</w:t>
      </w:r>
      <w:r w:rsidRPr="00EF1EB8">
        <w:rPr>
          <w:rStyle w:val="Emphasis"/>
          <w:rFonts w:ascii="Arial" w:hAnsi="Arial" w:cs="Arial"/>
          <w:sz w:val="20"/>
          <w:szCs w:val="20"/>
          <w:lang w:val="en-US"/>
        </w:rPr>
        <w:t xml:space="preserve">Interleukin; CCL2, </w:t>
      </w:r>
      <w:r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-C </w:t>
      </w:r>
      <w:r w:rsidRPr="00EF1EB8">
        <w:rPr>
          <w:rStyle w:val="Emphasis"/>
          <w:rFonts w:ascii="Arial" w:hAnsi="Arial" w:cs="Arial"/>
          <w:sz w:val="20"/>
          <w:szCs w:val="20"/>
          <w:lang w:val="en-US"/>
        </w:rPr>
        <w:t xml:space="preserve">motif </w:t>
      </w:r>
      <w:r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hemokine ligand 2; DC-SIGN, dendritic cell-specific ICAM-grabbing non-integrin; TLR, </w:t>
      </w:r>
      <w:r w:rsidRPr="00EF1EB8">
        <w:rPr>
          <w:rFonts w:ascii="Arial" w:hAnsi="Arial" w:cs="Arial"/>
          <w:sz w:val="20"/>
          <w:szCs w:val="20"/>
          <w:lang w:val="en-US"/>
        </w:rPr>
        <w:t>Toll-like receptor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EF1EB8">
        <w:rPr>
          <w:rFonts w:ascii="Arial" w:hAnsi="Arial" w:cs="Arial"/>
          <w:sz w:val="20"/>
          <w:szCs w:val="20"/>
          <w:lang w:val="en-US"/>
        </w:rPr>
        <w:br/>
      </w:r>
      <w:proofErr w:type="gramStart"/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EF1EB8">
        <w:rPr>
          <w:rFonts w:ascii="Arial" w:hAnsi="Arial" w:cs="Arial"/>
          <w:sz w:val="20"/>
          <w:szCs w:val="20"/>
          <w:lang w:val="en-US"/>
        </w:rPr>
        <w:t>SNP database (</w:t>
      </w:r>
      <w:proofErr w:type="spellStart"/>
      <w:r w:rsidRPr="00EF1EB8">
        <w:rPr>
          <w:rFonts w:ascii="Arial" w:hAnsi="Arial" w:cs="Arial"/>
          <w:sz w:val="20"/>
          <w:szCs w:val="20"/>
          <w:lang w:val="en-US"/>
        </w:rPr>
        <w:t>dbSNP</w:t>
      </w:r>
      <w:proofErr w:type="spellEnd"/>
      <w:r w:rsidRPr="00EF1EB8">
        <w:rPr>
          <w:rFonts w:ascii="Arial" w:hAnsi="Arial" w:cs="Arial"/>
          <w:sz w:val="20"/>
          <w:szCs w:val="20"/>
          <w:lang w:val="en-US"/>
        </w:rPr>
        <w:t>) reference number (ID number).</w:t>
      </w:r>
    </w:p>
    <w:p w:rsidR="00B324D1" w:rsidRDefault="00B324D1" w:rsidP="00B324D1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gramEnd"/>
      <w:r w:rsidRPr="00EF1EB8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-value for comparison between infants without hepatomegaly and with hepatomegaly </w:t>
      </w:r>
      <w:r>
        <w:rPr>
          <w:rFonts w:ascii="Arial" w:hAnsi="Arial" w:cs="Arial"/>
          <w:sz w:val="20"/>
          <w:szCs w:val="20"/>
          <w:lang w:val="en-US"/>
        </w:rPr>
        <w:t>in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EF1EB8">
        <w:rPr>
          <w:rFonts w:ascii="Arial" w:hAnsi="Arial" w:cs="Arial"/>
          <w:sz w:val="20"/>
          <w:szCs w:val="20"/>
          <w:lang w:val="en-US"/>
        </w:rPr>
        <w:t>cCMV</w:t>
      </w:r>
      <w:proofErr w:type="spellEnd"/>
      <w:r w:rsidRPr="00EF1EB8">
        <w:rPr>
          <w:rFonts w:ascii="Arial" w:hAnsi="Arial" w:cs="Arial"/>
          <w:sz w:val="20"/>
          <w:szCs w:val="20"/>
          <w:lang w:val="en-US"/>
        </w:rPr>
        <w:t xml:space="preserve"> group.</w:t>
      </w:r>
    </w:p>
    <w:p w:rsidR="000565C4" w:rsidRDefault="000565C4">
      <w:bookmarkStart w:id="0" w:name="_GoBack"/>
      <w:bookmarkEnd w:id="0"/>
    </w:p>
    <w:sectPr w:rsidR="00056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4D1"/>
    <w:rsid w:val="000565C4"/>
    <w:rsid w:val="00B3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4D1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324D1"/>
    <w:rPr>
      <w:i/>
      <w:iCs/>
    </w:rPr>
  </w:style>
  <w:style w:type="character" w:customStyle="1" w:styleId="st">
    <w:name w:val="st"/>
    <w:basedOn w:val="DefaultParagraphFont"/>
    <w:rsid w:val="00B324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4D1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324D1"/>
    <w:rPr>
      <w:i/>
      <w:iCs/>
    </w:rPr>
  </w:style>
  <w:style w:type="character" w:customStyle="1" w:styleId="st">
    <w:name w:val="st"/>
    <w:basedOn w:val="DefaultParagraphFont"/>
    <w:rsid w:val="00B32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09T05:15:00Z</dcterms:created>
  <dcterms:modified xsi:type="dcterms:W3CDTF">2020-05-09T05:16:00Z</dcterms:modified>
</cp:coreProperties>
</file>